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993"/>
        <w:gridCol w:w="1134"/>
        <w:gridCol w:w="992"/>
        <w:gridCol w:w="1276"/>
        <w:gridCol w:w="1559"/>
        <w:gridCol w:w="1985"/>
      </w:tblGrid>
      <w:tr w:rsidR="00262C4A" w:rsidRPr="002A1CA3" w14:paraId="0CD49986" w14:textId="77777777" w:rsidTr="00B92BEB">
        <w:trPr>
          <w:trHeight w:val="300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3A743" w14:textId="18E82252" w:rsidR="00262C4A" w:rsidRPr="00314899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Supplemental Table 1</w:t>
            </w:r>
            <w:r w:rsidRPr="0031489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 xml:space="preserve"> – Distribution of deliveries among Pardo women in Brazil from 2012 until 2022 according to the Ten-Groups Classification System.</w:t>
            </w:r>
          </w:p>
        </w:tc>
      </w:tr>
      <w:tr w:rsidR="00262C4A" w:rsidRPr="002A1CA3" w14:paraId="36641898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25789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Grup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502E8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Number of CS in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D337C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Number of women in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CCE2C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Group</w:t>
            </w:r>
            <w:proofErr w:type="spellEnd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size</w:t>
            </w:r>
            <w:proofErr w:type="spellEnd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E72AE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Group</w:t>
            </w:r>
            <w:proofErr w:type="spellEnd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CS rat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716E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Absolute group contribution to overall CS 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631E0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Relative contribution of group to overall CS rate</w:t>
            </w:r>
          </w:p>
        </w:tc>
      </w:tr>
      <w:tr w:rsidR="00262C4A" w:rsidRPr="009A7ED7" w14:paraId="3D7CB855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05E3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BBD3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389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6171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3198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14EE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9,6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C1968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43,4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77470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8,5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AB55E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6,66%</w:t>
            </w:r>
          </w:p>
        </w:tc>
      </w:tr>
      <w:tr w:rsidR="00262C4A" w:rsidRPr="009A7ED7" w14:paraId="186030BA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85EF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0B5A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270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6764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2008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55A9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2,3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20F6E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63,2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6B2FE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7,7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DB7C8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5,23%</w:t>
            </w:r>
          </w:p>
        </w:tc>
      </w:tr>
      <w:tr w:rsidR="00262C4A" w:rsidRPr="009A7ED7" w14:paraId="4E1F06DF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A0478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A5292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698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EA93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3643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E9EB0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22,3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A9B94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9,1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F6E3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4,2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3C164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8,37%</w:t>
            </w:r>
          </w:p>
        </w:tc>
      </w:tr>
      <w:tr w:rsidR="00262C4A" w:rsidRPr="009A7ED7" w14:paraId="09306925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7886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9C1A0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624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5CC8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478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50441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9,0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112F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42,2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0A5E2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3,8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88C04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7,49%</w:t>
            </w:r>
          </w:p>
        </w:tc>
      </w:tr>
      <w:tr w:rsidR="00262C4A" w:rsidRPr="009A7ED7" w14:paraId="7A397235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E754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6E209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2822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A760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3379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E764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20,7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D7C08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83,5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C15C0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7,3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B2E3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33,85%</w:t>
            </w:r>
          </w:p>
        </w:tc>
      </w:tr>
      <w:tr w:rsidR="00262C4A" w:rsidRPr="009A7ED7" w14:paraId="0EDD648B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F6739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7B4DE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83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2AD92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207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99CDE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,2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3E0E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88,3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7686A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,1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D7F6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2,20%</w:t>
            </w:r>
          </w:p>
        </w:tc>
      </w:tr>
      <w:tr w:rsidR="00262C4A" w:rsidRPr="009A7ED7" w14:paraId="6E3AD47F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6DEF8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4ABF5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267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5A402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315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19794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,9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0BAB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84,8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8EAC8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,6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3D9E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3,21%</w:t>
            </w:r>
          </w:p>
        </w:tc>
      </w:tr>
      <w:tr w:rsidR="00262C4A" w:rsidRPr="009A7ED7" w14:paraId="3785D117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6EFB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728C1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253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355D1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316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02DB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,9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7540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80,0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0268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,5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2DEB0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3,04%</w:t>
            </w:r>
          </w:p>
        </w:tc>
      </w:tr>
      <w:tr w:rsidR="00262C4A" w:rsidRPr="009A7ED7" w14:paraId="0C1B7835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34051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7188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36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5AAB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37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42CD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0,2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90A9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96,6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7746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0,2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98CCE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0,44%</w:t>
            </w:r>
          </w:p>
        </w:tc>
      </w:tr>
      <w:tr w:rsidR="00262C4A" w:rsidRPr="009A7ED7" w14:paraId="3A515621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F33A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DEA3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792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05A40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729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325D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0,6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0563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45,8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962E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4,8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37A8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9,50%</w:t>
            </w:r>
          </w:p>
        </w:tc>
      </w:tr>
      <w:tr w:rsidR="00262C4A" w:rsidRPr="009A7ED7" w14:paraId="72AA5905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200D6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6EB3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8338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A2572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6315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B7469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00,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DAC7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51,1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F617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C2B6A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035005">
              <w:t>100,00%</w:t>
            </w:r>
          </w:p>
        </w:tc>
      </w:tr>
    </w:tbl>
    <w:p w14:paraId="0C261B04" w14:textId="77777777" w:rsidR="00262C4A" w:rsidRDefault="00262C4A" w:rsidP="00262C4A">
      <w:pPr>
        <w:spacing w:line="480" w:lineRule="auto"/>
        <w:jc w:val="both"/>
        <w:rPr>
          <w:lang w:val="en-US"/>
        </w:rPr>
      </w:pPr>
    </w:p>
    <w:p w14:paraId="2CE72838" w14:textId="77777777" w:rsidR="00262C4A" w:rsidRDefault="00262C4A" w:rsidP="00262C4A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87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993"/>
        <w:gridCol w:w="1134"/>
        <w:gridCol w:w="992"/>
        <w:gridCol w:w="1276"/>
        <w:gridCol w:w="1559"/>
        <w:gridCol w:w="1985"/>
      </w:tblGrid>
      <w:tr w:rsidR="00262C4A" w:rsidRPr="002A1CA3" w14:paraId="589606CF" w14:textId="77777777" w:rsidTr="00B92BEB">
        <w:trPr>
          <w:trHeight w:val="300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EB5ED" w14:textId="6FF40C7D" w:rsidR="00262C4A" w:rsidRPr="00314899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lastRenderedPageBreak/>
              <w:t xml:space="preserve">Supplemental Table </w:t>
            </w:r>
            <w:proofErr w:type="gram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2</w:t>
            </w:r>
            <w:r w:rsidRPr="0031489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 xml:space="preserve">  –</w:t>
            </w:r>
            <w:proofErr w:type="gramEnd"/>
            <w:r w:rsidRPr="0031489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 xml:space="preserve"> Distribution of deliveries among White women in Brazil from 2012 until 2022 according to the Ten-Groups Classification System.</w:t>
            </w:r>
          </w:p>
        </w:tc>
      </w:tr>
      <w:tr w:rsidR="00262C4A" w:rsidRPr="002A1CA3" w14:paraId="7E71FEA9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01881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Grup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8D684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Number of CS in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A74FE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Number of women in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73BD1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Group</w:t>
            </w:r>
            <w:proofErr w:type="spellEnd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size</w:t>
            </w:r>
            <w:proofErr w:type="spellEnd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EB166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Group</w:t>
            </w:r>
            <w:proofErr w:type="spellEnd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CS rat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83BD1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Absolute group contribution to overall CS 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BAFBE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Relative contribution of group to overall CS rate</w:t>
            </w:r>
          </w:p>
        </w:tc>
      </w:tr>
      <w:tr w:rsidR="00262C4A" w:rsidRPr="009A7ED7" w14:paraId="7E11AE4B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3962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41A48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849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0F3FA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  <w:t>1619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CA40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15,3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D4AB9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52,4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8A58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8,0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2EB8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2,09%</w:t>
            </w:r>
          </w:p>
        </w:tc>
      </w:tr>
      <w:tr w:rsidR="00262C4A" w:rsidRPr="009A7ED7" w14:paraId="7727FCD6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86BC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CA1B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742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4C830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254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0CA0E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21,3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4552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77,2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37961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6,5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471A1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4,79%</w:t>
            </w:r>
          </w:p>
        </w:tc>
      </w:tr>
      <w:tr w:rsidR="00262C4A" w:rsidRPr="009A7ED7" w14:paraId="7FF614DD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B854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56949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66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4E399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268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C226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12,0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0774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1,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C9890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,5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5A7E1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3,79%</w:t>
            </w:r>
          </w:p>
        </w:tc>
      </w:tr>
      <w:tr w:rsidR="00262C4A" w:rsidRPr="009A7ED7" w14:paraId="3623FCA7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B4FF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8270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520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DFF0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020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D6DF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9,6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0359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51,0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560D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4,9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0D04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7,41%</w:t>
            </w:r>
          </w:p>
        </w:tc>
      </w:tr>
      <w:tr w:rsidR="00262C4A" w:rsidRPr="009A7ED7" w14:paraId="4990334E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0750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73A28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409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EE07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707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6A141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25,6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51AE5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88,9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5ACB1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2,8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ED28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34,28%</w:t>
            </w:r>
          </w:p>
        </w:tc>
      </w:tr>
      <w:tr w:rsidR="00262C4A" w:rsidRPr="009A7ED7" w14:paraId="509AF567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D072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78E59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82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CD4D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95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EBE4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1,8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7B3F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93,2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0E234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,7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2B0F2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,59%</w:t>
            </w:r>
          </w:p>
        </w:tc>
      </w:tr>
      <w:tr w:rsidR="00262C4A" w:rsidRPr="009A7ED7" w14:paraId="4634F5ED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540D1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47EF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84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6EEC5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04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C1C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,9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0AA5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90,3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3842E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,7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29182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,63%</w:t>
            </w:r>
          </w:p>
        </w:tc>
      </w:tr>
      <w:tr w:rsidR="00262C4A" w:rsidRPr="009A7ED7" w14:paraId="61EBAAAA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B6CC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9B6E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33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BCD2A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62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A6BA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,4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16DC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89,1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DC329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,2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4E17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3,33%</w:t>
            </w:r>
          </w:p>
        </w:tc>
      </w:tr>
      <w:tr w:rsidR="00262C4A" w:rsidRPr="009A7ED7" w14:paraId="34E2B81D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F1A52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1781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5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9861E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5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AEC5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,2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A7FD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97,3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7C6C0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,2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0BDE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,36%</w:t>
            </w:r>
          </w:p>
        </w:tc>
      </w:tr>
      <w:tr w:rsidR="00262C4A" w:rsidRPr="009A7ED7" w14:paraId="62C290F3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DFEE8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90A5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614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E490E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987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5605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9,3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D1982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62,2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86365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5,8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A0B5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8,74%</w:t>
            </w:r>
          </w:p>
        </w:tc>
      </w:tr>
      <w:tr w:rsidR="00262C4A" w:rsidRPr="009A7ED7" w14:paraId="5473D4A1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FB3E2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4DDB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7029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B6012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0545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1663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00,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BE184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66,6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75701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170D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00,00%</w:t>
            </w:r>
          </w:p>
        </w:tc>
      </w:tr>
    </w:tbl>
    <w:p w14:paraId="7AB11879" w14:textId="77777777" w:rsidR="00262C4A" w:rsidRDefault="00262C4A" w:rsidP="00262C4A">
      <w:pPr>
        <w:jc w:val="both"/>
        <w:rPr>
          <w:lang w:val="en-US"/>
        </w:rPr>
      </w:pPr>
    </w:p>
    <w:p w14:paraId="7704E10D" w14:textId="77777777" w:rsidR="00262C4A" w:rsidRDefault="00262C4A" w:rsidP="00262C4A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87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993"/>
        <w:gridCol w:w="1134"/>
        <w:gridCol w:w="992"/>
        <w:gridCol w:w="1276"/>
        <w:gridCol w:w="1559"/>
        <w:gridCol w:w="1985"/>
      </w:tblGrid>
      <w:tr w:rsidR="00262C4A" w:rsidRPr="002A1CA3" w14:paraId="109C09F4" w14:textId="77777777" w:rsidTr="00B92BEB">
        <w:trPr>
          <w:trHeight w:val="300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A9CBF" w14:textId="3D92094F" w:rsidR="00262C4A" w:rsidRPr="00314899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lastRenderedPageBreak/>
              <w:t xml:space="preserve">Supplemental Table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3</w:t>
            </w:r>
            <w:r w:rsidRPr="0031489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 xml:space="preserve"> – Distribution of deliveries among Black women in Brazil from 2012 until 2022 according to the Ten-Groups Classification System.</w:t>
            </w:r>
          </w:p>
        </w:tc>
      </w:tr>
      <w:tr w:rsidR="00262C4A" w:rsidRPr="002A1CA3" w14:paraId="72BD3F5C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6A2D1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Grup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10936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Number of CS in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B3BED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Number of women in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6CEBC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Group</w:t>
            </w:r>
            <w:proofErr w:type="spellEnd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size</w:t>
            </w:r>
            <w:proofErr w:type="spellEnd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5E1C1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Group</w:t>
            </w:r>
            <w:proofErr w:type="spellEnd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CS rat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292B0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Absolute group contribution to overall CS 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2413B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Relative contribution of group to overall CS rate</w:t>
            </w:r>
          </w:p>
        </w:tc>
      </w:tr>
      <w:tr w:rsidR="00262C4A" w:rsidRPr="009A7ED7" w14:paraId="0C582CFD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49ED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E5FA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04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8FA7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279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E5F4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5,8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B21A1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37,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605B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5,9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60A5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1,99%</w:t>
            </w:r>
          </w:p>
        </w:tc>
      </w:tr>
      <w:tr w:rsidR="00262C4A" w:rsidRPr="009A7ED7" w14:paraId="52C6B210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296F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740C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66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CD61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263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E8C0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5,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F71B8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63,3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A4CA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9,5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B6DF8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9,13%</w:t>
            </w:r>
          </w:p>
        </w:tc>
      </w:tr>
      <w:tr w:rsidR="00262C4A" w:rsidRPr="009A7ED7" w14:paraId="2122387B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9EA1A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6BC91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52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CC75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366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8251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20,8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34D40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4,4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77A1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3,0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4EA6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6,05%</w:t>
            </w:r>
          </w:p>
        </w:tc>
      </w:tr>
      <w:tr w:rsidR="00262C4A" w:rsidRPr="009A7ED7" w14:paraId="504EBCDB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D9B34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7EF89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80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D25D8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99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1CFD2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1,3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E8AE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40,2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36AB4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4,5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14A5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9,19%</w:t>
            </w:r>
          </w:p>
        </w:tc>
      </w:tr>
      <w:tr w:rsidR="00262C4A" w:rsidRPr="009A7ED7" w14:paraId="06D06C76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00D0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1905A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296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BA470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363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02B11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20,7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0DE81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81,4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4BE9A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6,8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0D53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33,95%</w:t>
            </w:r>
          </w:p>
        </w:tc>
      </w:tr>
      <w:tr w:rsidR="00262C4A" w:rsidRPr="009A7ED7" w14:paraId="46803DBF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D974E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233C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8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9F63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20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8A041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,1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8E7D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88,0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39B59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,0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B5030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2,06%</w:t>
            </w:r>
          </w:p>
        </w:tc>
      </w:tr>
      <w:tr w:rsidR="00262C4A" w:rsidRPr="009A7ED7" w14:paraId="139A1851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D9470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4748A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27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7A28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32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3116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,8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04A2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83,4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9A5EA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,5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EE37E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3,15%</w:t>
            </w:r>
          </w:p>
        </w:tc>
      </w:tr>
      <w:tr w:rsidR="00262C4A" w:rsidRPr="009A7ED7" w14:paraId="7F356803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3901A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C038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33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FE97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41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D815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2,3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86031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80,5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F1371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,9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98F2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3,86%</w:t>
            </w:r>
          </w:p>
        </w:tc>
      </w:tr>
      <w:tr w:rsidR="00262C4A" w:rsidRPr="009A7ED7" w14:paraId="56536B1F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438A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EE272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3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1FF9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3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704F8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0,2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6720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96,0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0C7B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0,2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A7D3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0,44%</w:t>
            </w:r>
          </w:p>
        </w:tc>
      </w:tr>
      <w:tr w:rsidR="00262C4A" w:rsidRPr="009A7ED7" w14:paraId="26C1AE0B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155B5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1EB9A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88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84D89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85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34B65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0,5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05E99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47,8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9E5A0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5,0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B275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0,16%</w:t>
            </w:r>
          </w:p>
        </w:tc>
      </w:tr>
      <w:tr w:rsidR="00262C4A" w:rsidRPr="009A7ED7" w14:paraId="029D4A68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EA99F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E197E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872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4E3C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756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3C799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00,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D2528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49,6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72A9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9285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7803E3">
              <w:t>100,00%</w:t>
            </w:r>
          </w:p>
        </w:tc>
      </w:tr>
    </w:tbl>
    <w:p w14:paraId="673C1F1E" w14:textId="77777777" w:rsidR="00262C4A" w:rsidRDefault="00262C4A" w:rsidP="00262C4A">
      <w:pPr>
        <w:spacing w:line="480" w:lineRule="auto"/>
        <w:jc w:val="both"/>
        <w:rPr>
          <w:lang w:val="en-US"/>
        </w:rPr>
      </w:pPr>
    </w:p>
    <w:p w14:paraId="0882A99B" w14:textId="77777777" w:rsidR="00262C4A" w:rsidRDefault="00262C4A" w:rsidP="00262C4A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87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993"/>
        <w:gridCol w:w="1134"/>
        <w:gridCol w:w="992"/>
        <w:gridCol w:w="1276"/>
        <w:gridCol w:w="1559"/>
        <w:gridCol w:w="1985"/>
      </w:tblGrid>
      <w:tr w:rsidR="00262C4A" w:rsidRPr="002A1CA3" w14:paraId="08B35B57" w14:textId="77777777" w:rsidTr="00B92BEB">
        <w:trPr>
          <w:trHeight w:val="300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1526A" w14:textId="30DDE12A" w:rsidR="00262C4A" w:rsidRPr="00314899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lastRenderedPageBreak/>
              <w:t xml:space="preserve">Supplemental Table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4</w:t>
            </w:r>
            <w:r w:rsidRPr="0031489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 xml:space="preserve"> – Distribution of deliveries among Indigenous women in Brazil from 2012 until 2022 according to the Ten-Groups Classification System.</w:t>
            </w:r>
          </w:p>
        </w:tc>
      </w:tr>
      <w:tr w:rsidR="00262C4A" w:rsidRPr="002A1CA3" w14:paraId="4934C92E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3E03C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Grup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E5082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Number of CS in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38EF3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Number of women in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FE6B4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Group</w:t>
            </w:r>
            <w:proofErr w:type="spellEnd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size</w:t>
            </w:r>
            <w:proofErr w:type="spellEnd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26CD8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Group</w:t>
            </w:r>
            <w:proofErr w:type="spellEnd"/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 xml:space="preserve"> CS rat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6720E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Absolute group contribution to overall CS 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29041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  <w:t>Relative contribution of group to overall CS rate</w:t>
            </w:r>
          </w:p>
        </w:tc>
      </w:tr>
      <w:tr w:rsidR="00262C4A" w:rsidRPr="009A7ED7" w14:paraId="2C539985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6D310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BCF20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9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5CEF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43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10F54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7,0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5D53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20,8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0A42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3,5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710FE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6,68%</w:t>
            </w:r>
          </w:p>
        </w:tc>
      </w:tr>
      <w:tr w:rsidR="00262C4A" w:rsidRPr="009A7ED7" w14:paraId="4B96A5FA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5547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62834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6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13DF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1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2F5E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4,4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1BD6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54,3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CABC8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2,4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6DF6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1,44%</w:t>
            </w:r>
          </w:p>
        </w:tc>
      </w:tr>
      <w:tr w:rsidR="00262C4A" w:rsidRPr="009A7ED7" w14:paraId="559ED609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A3D0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38A1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5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53A58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12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C1F54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43,9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ABFCA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5,2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CA64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2,3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3382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0,92%</w:t>
            </w:r>
          </w:p>
        </w:tc>
      </w:tr>
      <w:tr w:rsidR="00262C4A" w:rsidRPr="009A7ED7" w14:paraId="7BB30B2B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6003E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436B9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4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415C5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2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41A1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4,8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A5B19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33,8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5870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,6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9F32E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7,66%</w:t>
            </w:r>
          </w:p>
        </w:tc>
      </w:tr>
      <w:tr w:rsidR="00262C4A" w:rsidRPr="009A7ED7" w14:paraId="65A14D17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05A3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10774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6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7DE6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26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D1461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0,2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38EBA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62,5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745F9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6,4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4111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30,23%</w:t>
            </w:r>
          </w:p>
        </w:tc>
      </w:tr>
      <w:tr w:rsidR="00262C4A" w:rsidRPr="009A7ED7" w14:paraId="593BFC1C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75719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561EE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AA71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865E8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0,6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A659A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76,5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88322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0,4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BA66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2,32%</w:t>
            </w:r>
          </w:p>
        </w:tc>
      </w:tr>
      <w:tr w:rsidR="00262C4A" w:rsidRPr="009A7ED7" w14:paraId="48ED13B7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3A29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0CA8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2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670E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3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59820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,3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9A710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66,5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B0DC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0,8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CFDA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4,19%</w:t>
            </w:r>
          </w:p>
        </w:tc>
      </w:tr>
      <w:tr w:rsidR="00262C4A" w:rsidRPr="009A7ED7" w14:paraId="0C844F95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A381C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761D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13C8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3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B4B7A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,3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B51A6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54,3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82E55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0,7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67BB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3,49%</w:t>
            </w:r>
          </w:p>
        </w:tc>
      </w:tr>
      <w:tr w:rsidR="00262C4A" w:rsidRPr="009A7ED7" w14:paraId="34C2F467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DBA88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9BE1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F15AE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FA86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0,2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D2CF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96,2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2277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0,2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0DB1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,31%</w:t>
            </w:r>
          </w:p>
        </w:tc>
      </w:tr>
      <w:tr w:rsidR="00262C4A" w:rsidRPr="009A7ED7" w14:paraId="192EAE33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6D97A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1F0C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6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F5C8F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40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EB85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5,8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3762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5,7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913CE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2,5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9AAEB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1,76%</w:t>
            </w:r>
          </w:p>
        </w:tc>
      </w:tr>
      <w:tr w:rsidR="00262C4A" w:rsidRPr="009A7ED7" w14:paraId="3B35B969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D902D" w14:textId="77777777" w:rsidR="00262C4A" w:rsidRPr="009A7ED7" w:rsidRDefault="00262C4A" w:rsidP="00B92BEB">
            <w:pPr>
              <w:spacing w:after="0" w:line="48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9A7ED7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0EA4A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54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8C77D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256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9DF80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00,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00A38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21,2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4BC37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57AD3" w14:textId="77777777" w:rsidR="00262C4A" w:rsidRPr="009A7ED7" w:rsidRDefault="00262C4A" w:rsidP="00B92BEB">
            <w:pPr>
              <w:spacing w:after="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E42889">
              <w:t>100,00%</w:t>
            </w:r>
          </w:p>
        </w:tc>
      </w:tr>
    </w:tbl>
    <w:p w14:paraId="1716B2EF" w14:textId="77777777" w:rsidR="00262C4A" w:rsidRDefault="00262C4A" w:rsidP="00262C4A">
      <w:pPr>
        <w:jc w:val="both"/>
        <w:rPr>
          <w:lang w:val="en-US"/>
        </w:rPr>
      </w:pPr>
    </w:p>
    <w:p w14:paraId="5CDB40BB" w14:textId="77777777" w:rsidR="00262C4A" w:rsidRDefault="00262C4A" w:rsidP="00262C4A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87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993"/>
        <w:gridCol w:w="1134"/>
        <w:gridCol w:w="992"/>
        <w:gridCol w:w="1276"/>
        <w:gridCol w:w="1559"/>
        <w:gridCol w:w="1985"/>
      </w:tblGrid>
      <w:tr w:rsidR="00262C4A" w:rsidRPr="002A1CA3" w14:paraId="13378170" w14:textId="77777777" w:rsidTr="00B92BEB">
        <w:trPr>
          <w:trHeight w:val="300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F31D4" w14:textId="2E8A6B92" w:rsidR="00262C4A" w:rsidRPr="00314899" w:rsidRDefault="00262C4A" w:rsidP="00B92BEB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lastRenderedPageBreak/>
              <w:t xml:space="preserve">Supplemental Table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5</w:t>
            </w:r>
            <w:r w:rsidRPr="0031489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 xml:space="preserve"> </w:t>
            </w:r>
            <w:r w:rsidRPr="0031489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 xml:space="preserve">– Distribution of deliveries among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Asian</w:t>
            </w:r>
            <w:r w:rsidRPr="00314899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 xml:space="preserve"> women in Brazil from 2012 until 2022 according to the Ten-Groups Classification System.</w:t>
            </w:r>
          </w:p>
        </w:tc>
      </w:tr>
      <w:tr w:rsidR="00262C4A" w:rsidRPr="002A1CA3" w14:paraId="36FE5F3A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D5CFC" w14:textId="77777777" w:rsidR="00262C4A" w:rsidRPr="00314899" w:rsidRDefault="00262C4A" w:rsidP="00B92BEB">
            <w:pPr>
              <w:spacing w:after="0" w:line="480" w:lineRule="auto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Grup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50B56" w14:textId="77777777" w:rsidR="00262C4A" w:rsidRPr="00314899" w:rsidRDefault="00262C4A" w:rsidP="00B92BEB">
            <w:pPr>
              <w:spacing w:after="0" w:line="480" w:lineRule="auto"/>
              <w:rPr>
                <w:rFonts w:eastAsia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314899">
              <w:rPr>
                <w:rFonts w:eastAsia="Times New Roman" w:cs="Times New Roman"/>
                <w:color w:val="000000"/>
                <w:kern w:val="0"/>
                <w:lang w:val="en-US" w:eastAsia="pt-BR"/>
                <w14:ligatures w14:val="none"/>
              </w:rPr>
              <w:t>Number of CS in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0A946" w14:textId="77777777" w:rsidR="00262C4A" w:rsidRPr="00314899" w:rsidRDefault="00262C4A" w:rsidP="00B92BEB">
            <w:pPr>
              <w:spacing w:after="0" w:line="480" w:lineRule="auto"/>
              <w:rPr>
                <w:rFonts w:eastAsia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314899">
              <w:rPr>
                <w:rFonts w:eastAsia="Times New Roman" w:cs="Times New Roman"/>
                <w:color w:val="000000"/>
                <w:kern w:val="0"/>
                <w:lang w:val="en-US" w:eastAsia="pt-BR"/>
                <w14:ligatures w14:val="none"/>
              </w:rPr>
              <w:t>Number of women in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AC3C4" w14:textId="77777777" w:rsidR="00262C4A" w:rsidRPr="00314899" w:rsidRDefault="00262C4A" w:rsidP="00B92BEB">
            <w:pPr>
              <w:spacing w:after="0" w:line="480" w:lineRule="auto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314899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Group</w:t>
            </w:r>
            <w:proofErr w:type="spellEnd"/>
            <w:r w:rsidRPr="00314899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314899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size</w:t>
            </w:r>
            <w:proofErr w:type="spellEnd"/>
            <w:r w:rsidRPr="00314899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4E7CE" w14:textId="77777777" w:rsidR="00262C4A" w:rsidRPr="00314899" w:rsidRDefault="00262C4A" w:rsidP="00B92BEB">
            <w:pPr>
              <w:spacing w:after="0" w:line="480" w:lineRule="auto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314899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Group</w:t>
            </w:r>
            <w:proofErr w:type="spellEnd"/>
            <w:r w:rsidRPr="00314899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 xml:space="preserve"> CS rat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DAD1F" w14:textId="77777777" w:rsidR="00262C4A" w:rsidRPr="00314899" w:rsidRDefault="00262C4A" w:rsidP="00B92BEB">
            <w:pPr>
              <w:spacing w:after="0" w:line="480" w:lineRule="auto"/>
              <w:rPr>
                <w:rFonts w:eastAsia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314899">
              <w:rPr>
                <w:rFonts w:eastAsia="Times New Roman" w:cs="Times New Roman"/>
                <w:color w:val="000000"/>
                <w:kern w:val="0"/>
                <w:lang w:val="en-US" w:eastAsia="pt-BR"/>
                <w14:ligatures w14:val="none"/>
              </w:rPr>
              <w:t>Absolute group contribution to overall CS 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73C39" w14:textId="77777777" w:rsidR="00262C4A" w:rsidRPr="00314899" w:rsidRDefault="00262C4A" w:rsidP="00B92BEB">
            <w:pPr>
              <w:spacing w:after="0" w:line="480" w:lineRule="auto"/>
              <w:rPr>
                <w:rFonts w:eastAsia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314899">
              <w:rPr>
                <w:rFonts w:eastAsia="Times New Roman" w:cs="Times New Roman"/>
                <w:color w:val="000000"/>
                <w:kern w:val="0"/>
                <w:lang w:val="en-US" w:eastAsia="pt-BR"/>
                <w14:ligatures w14:val="none"/>
              </w:rPr>
              <w:t>Relative contribution of group to overall CS rate</w:t>
            </w:r>
          </w:p>
        </w:tc>
      </w:tr>
      <w:tr w:rsidR="00262C4A" w:rsidRPr="009A7ED7" w14:paraId="29EF93D4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80C1C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5786B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8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99070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20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7045B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6,6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F1803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42,5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8F5CB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7,0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A4A42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2,32%</w:t>
            </w:r>
          </w:p>
        </w:tc>
      </w:tr>
      <w:tr w:rsidR="00262C4A" w:rsidRPr="009A7ED7" w14:paraId="212FFF37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6FB4A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32678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6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7823D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23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C444A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9,0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49477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70,1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05AF2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3,3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DB4DB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23,17%</w:t>
            </w:r>
          </w:p>
        </w:tc>
      </w:tr>
      <w:tr w:rsidR="00262C4A" w:rsidRPr="009A7ED7" w14:paraId="00569F3F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EA9A9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F9993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3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38CCC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9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D3345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5,9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4AAA5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6,4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347D8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2,6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80363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4,56%</w:t>
            </w:r>
          </w:p>
        </w:tc>
      </w:tr>
      <w:tr w:rsidR="00262C4A" w:rsidRPr="009A7ED7" w14:paraId="47CB5816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7E2CB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4545A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5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4B0EE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2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47B40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0,1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91BAC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44,6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74BA9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4,5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E5263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7,90%</w:t>
            </w:r>
          </w:p>
        </w:tc>
      </w:tr>
      <w:tr w:rsidR="00262C4A" w:rsidRPr="009A7ED7" w14:paraId="4BA83CF9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F1FB4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022D0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23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49160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27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A0DFA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22,1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724A3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86,5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53B82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9,2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8D034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33,38%</w:t>
            </w:r>
          </w:p>
        </w:tc>
      </w:tr>
      <w:tr w:rsidR="00262C4A" w:rsidRPr="009A7ED7" w14:paraId="1A958A9B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7ED75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D628B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A3B72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2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77328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,7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9B134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89,3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FF27A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,5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62351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2,73%</w:t>
            </w:r>
          </w:p>
        </w:tc>
      </w:tr>
      <w:tr w:rsidR="00262C4A" w:rsidRPr="009A7ED7" w14:paraId="3C91AE94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32E47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34F0F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2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CB043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2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2F4EC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,8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AE1DE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86,4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7DD35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,6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E391C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2,82%</w:t>
            </w:r>
          </w:p>
        </w:tc>
      </w:tr>
      <w:tr w:rsidR="00262C4A" w:rsidRPr="009A7ED7" w14:paraId="11A22D40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34194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78E21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2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446C7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3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C2260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2,4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F8DDF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86,1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28B69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2,1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B2E76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3,67%</w:t>
            </w:r>
          </w:p>
        </w:tc>
      </w:tr>
      <w:tr w:rsidR="00262C4A" w:rsidRPr="009A7ED7" w14:paraId="63A32F41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EB590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80976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FDDE5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04E7D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0,2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00960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97,6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45403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0,2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7AA0A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0,41%</w:t>
            </w:r>
          </w:p>
        </w:tc>
      </w:tr>
      <w:tr w:rsidR="00262C4A" w:rsidRPr="009A7ED7" w14:paraId="0E777D8B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8B77E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41F50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6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1FEEE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2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DB325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9,6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E859B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53,7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86C1D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5,2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88872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9,04%</w:t>
            </w:r>
          </w:p>
        </w:tc>
      </w:tr>
      <w:tr w:rsidR="00262C4A" w:rsidRPr="009A7ED7" w14:paraId="24DE88EB" w14:textId="77777777" w:rsidTr="00B92BEB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8085A" w14:textId="77777777" w:rsidR="00262C4A" w:rsidRPr="00314899" w:rsidRDefault="00262C4A" w:rsidP="00B92BEB">
            <w:pPr>
              <w:spacing w:after="0" w:line="480" w:lineRule="auto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529C7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71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0A344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24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437BA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00,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AB41C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57,5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C7255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B10C1" w14:textId="77777777" w:rsidR="00262C4A" w:rsidRPr="00314899" w:rsidRDefault="00262C4A" w:rsidP="00B92BEB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314899">
              <w:t>100,00%</w:t>
            </w:r>
          </w:p>
        </w:tc>
      </w:tr>
    </w:tbl>
    <w:p w14:paraId="0BB6EDAD" w14:textId="77777777" w:rsidR="004A2D9E" w:rsidRDefault="004A2D9E"/>
    <w:sectPr w:rsidR="004A2D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C4A"/>
    <w:rsid w:val="00262C4A"/>
    <w:rsid w:val="00346C62"/>
    <w:rsid w:val="003656C5"/>
    <w:rsid w:val="004A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AC3993"/>
  <w15:chartTrackingRefBased/>
  <w15:docId w15:val="{CDA59A23-49E9-45B9-B5FE-5E697F2CA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C4A"/>
  </w:style>
  <w:style w:type="paragraph" w:styleId="Ttulo1">
    <w:name w:val="heading 1"/>
    <w:basedOn w:val="Normal"/>
    <w:next w:val="Normal"/>
    <w:link w:val="Ttulo1Char"/>
    <w:uiPriority w:val="9"/>
    <w:qFormat/>
    <w:rsid w:val="00262C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62C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62C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62C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62C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62C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62C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62C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62C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62C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62C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62C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62C4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62C4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62C4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62C4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62C4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62C4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62C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62C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62C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62C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62C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62C4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62C4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62C4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62C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62C4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62C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0</Words>
  <Characters>3337</Characters>
  <Application>Microsoft Office Word</Application>
  <DocSecurity>0</DocSecurity>
  <Lines>556</Lines>
  <Paragraphs>500</Paragraphs>
  <ScaleCrop>false</ScaleCrop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Paulo Siqueira Guida</dc:creator>
  <cp:keywords/>
  <dc:description/>
  <cp:lastModifiedBy>José Paulo Siqueira Guida</cp:lastModifiedBy>
  <cp:revision>1</cp:revision>
  <dcterms:created xsi:type="dcterms:W3CDTF">2025-11-12T17:36:00Z</dcterms:created>
  <dcterms:modified xsi:type="dcterms:W3CDTF">2025-11-12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52144c-b788-4e6f-86aa-ae8ecae6e04c</vt:lpwstr>
  </property>
</Properties>
</file>